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06565D" w:rsidR="00FB3483" w:rsidRPr="00930A31" w:rsidRDefault="00BE6FC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A2B5F3" w:rsidR="00FB3483" w:rsidRPr="00930A31" w:rsidRDefault="00BE6FC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E882EA" w:rsidR="00FB3483" w:rsidRPr="00930A31" w:rsidRDefault="00BE6F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C2EE11" w:rsidR="00FB3483" w:rsidRPr="00930A31" w:rsidRDefault="00BE6F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97543B" w:rsidR="00FB3483" w:rsidRPr="00930A31" w:rsidRDefault="00BE6F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B56268" w:rsidR="00FB3483" w:rsidRPr="00930A31" w:rsidRDefault="00BE6F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2EF709" w:rsidR="00FB3483" w:rsidRPr="00930A31" w:rsidRDefault="00BE6F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AD7D7D" w:rsidR="00FB3483" w:rsidRPr="00930A31" w:rsidRDefault="00BE6F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FA73C7" w:rsidR="00FB3483" w:rsidRPr="00930A31" w:rsidRDefault="00BE6F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1DE911" w:rsidR="00930A31" w:rsidRPr="00930A31" w:rsidRDefault="007C69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5CD9EA" w:rsidR="00930A31" w:rsidRPr="00930A31" w:rsidRDefault="007C69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B92585" w:rsidR="00FB3483" w:rsidRPr="00930A31" w:rsidRDefault="007C69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9A7067" w:rsidR="00FB3483" w:rsidRPr="00930A31" w:rsidRDefault="007C69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764">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07ECE4" w:rsidR="00930A31" w:rsidRPr="00930A31" w:rsidRDefault="007C69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0A4">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BCE0FC" w:rsidR="00930A31" w:rsidRPr="00930A31" w:rsidRDefault="007C69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0A4">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DB514D" w:rsidR="00930A31" w:rsidRPr="00930A31" w:rsidRDefault="007C69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0A4">
              <w:rPr>
                <w:rFonts w:ascii="Arial" w:hAnsi="Arial" w:cs="Arial"/>
                <w:color w:val="auto"/>
                <w:sz w:val="18"/>
                <w:szCs w:val="18"/>
              </w:rPr>
              <w:t>6</w:t>
            </w:r>
          </w:p>
        </w:tc>
      </w:tr>
      <w:tr w:rsidR="007C69F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C69F6" w:rsidRPr="00930A31" w:rsidRDefault="007C69F6" w:rsidP="007C69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C69F6" w:rsidRPr="00930A31" w:rsidRDefault="007C69F6" w:rsidP="007C69F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715973" w:rsidR="007C69F6" w:rsidRPr="00930A31" w:rsidRDefault="007C69F6" w:rsidP="007C69F6">
            <w:pPr>
              <w:pStyle w:val="Default"/>
              <w:spacing w:before="40" w:after="40"/>
              <w:rPr>
                <w:rFonts w:ascii="Arial" w:hAnsi="Arial" w:cs="Arial"/>
                <w:color w:val="auto"/>
                <w:sz w:val="18"/>
                <w:szCs w:val="18"/>
              </w:rPr>
            </w:pPr>
            <w:r w:rsidRPr="009C7573">
              <w:rPr>
                <w:rFonts w:ascii="Arial" w:hAnsi="Arial" w:cs="Arial"/>
                <w:color w:val="auto"/>
                <w:sz w:val="18"/>
                <w:szCs w:val="18"/>
              </w:rPr>
              <w:t xml:space="preserve">Page </w:t>
            </w:r>
            <w:r w:rsidR="008520A4">
              <w:rPr>
                <w:rFonts w:ascii="Arial" w:hAnsi="Arial" w:cs="Arial"/>
                <w:color w:val="auto"/>
                <w:sz w:val="18"/>
                <w:szCs w:val="18"/>
              </w:rPr>
              <w:t>6</w:t>
            </w:r>
          </w:p>
        </w:tc>
      </w:tr>
      <w:tr w:rsidR="007C69F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C69F6" w:rsidRPr="00930A31" w:rsidRDefault="007C69F6" w:rsidP="007C69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C69F6" w:rsidRPr="00930A31" w:rsidRDefault="007C69F6" w:rsidP="007C69F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F60241" w:rsidR="007C69F6" w:rsidRPr="00930A31" w:rsidRDefault="007C69F6" w:rsidP="007C69F6">
            <w:pPr>
              <w:pStyle w:val="Default"/>
              <w:spacing w:before="40" w:after="40"/>
              <w:rPr>
                <w:rFonts w:ascii="Arial" w:hAnsi="Arial" w:cs="Arial"/>
                <w:color w:val="auto"/>
                <w:sz w:val="18"/>
                <w:szCs w:val="18"/>
              </w:rPr>
            </w:pPr>
            <w:r w:rsidRPr="009C7573">
              <w:rPr>
                <w:rFonts w:ascii="Arial" w:hAnsi="Arial" w:cs="Arial"/>
                <w:color w:val="auto"/>
                <w:sz w:val="18"/>
                <w:szCs w:val="18"/>
              </w:rPr>
              <w:t xml:space="preserve">Page </w:t>
            </w:r>
            <w:r w:rsidR="008520A4">
              <w:rPr>
                <w:rFonts w:ascii="Arial" w:hAnsi="Arial" w:cs="Arial"/>
                <w:color w:val="auto"/>
                <w:sz w:val="18"/>
                <w:szCs w:val="18"/>
              </w:rPr>
              <w:t>7</w:t>
            </w:r>
          </w:p>
        </w:tc>
      </w:tr>
      <w:tr w:rsidR="007C69F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C69F6" w:rsidRPr="00930A31" w:rsidRDefault="007C69F6" w:rsidP="007C69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C69F6" w:rsidRPr="00930A31" w:rsidRDefault="007C69F6" w:rsidP="007C69F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F5EB53" w:rsidR="007C69F6" w:rsidRPr="00930A31" w:rsidRDefault="007C69F6" w:rsidP="007C69F6">
            <w:pPr>
              <w:pStyle w:val="Default"/>
              <w:spacing w:before="40" w:after="40"/>
              <w:rPr>
                <w:rFonts w:ascii="Arial" w:hAnsi="Arial" w:cs="Arial"/>
                <w:color w:val="auto"/>
                <w:sz w:val="18"/>
                <w:szCs w:val="18"/>
              </w:rPr>
            </w:pPr>
            <w:r w:rsidRPr="009C7573">
              <w:rPr>
                <w:rFonts w:ascii="Arial" w:hAnsi="Arial" w:cs="Arial"/>
                <w:color w:val="auto"/>
                <w:sz w:val="18"/>
                <w:szCs w:val="18"/>
              </w:rPr>
              <w:t>Page 7</w:t>
            </w:r>
          </w:p>
        </w:tc>
      </w:tr>
      <w:tr w:rsidR="007C69F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C69F6" w:rsidRPr="00930A31" w:rsidRDefault="007C69F6" w:rsidP="007C69F6">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61D7B4" w:rsidR="007C69F6" w:rsidRPr="00930A31" w:rsidRDefault="007C69F6" w:rsidP="007C69F6">
            <w:pPr>
              <w:pStyle w:val="Default"/>
              <w:spacing w:before="40" w:after="40"/>
              <w:rPr>
                <w:rFonts w:ascii="Arial" w:hAnsi="Arial" w:cs="Arial"/>
                <w:color w:val="auto"/>
                <w:sz w:val="18"/>
                <w:szCs w:val="18"/>
              </w:rPr>
            </w:pPr>
            <w:r w:rsidRPr="009C7573">
              <w:rPr>
                <w:rFonts w:ascii="Arial" w:hAnsi="Arial" w:cs="Arial"/>
                <w:color w:val="auto"/>
                <w:sz w:val="18"/>
                <w:szCs w:val="18"/>
              </w:rPr>
              <w:t xml:space="preserve">Page </w:t>
            </w:r>
            <w:r w:rsidR="008520A4">
              <w:rPr>
                <w:rFonts w:ascii="Arial" w:hAnsi="Arial" w:cs="Arial"/>
                <w:color w:val="auto"/>
                <w:sz w:val="18"/>
                <w:szCs w:val="18"/>
              </w:rPr>
              <w:t>6</w:t>
            </w:r>
          </w:p>
        </w:tc>
      </w:tr>
      <w:tr w:rsidR="007C69F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C69F6" w:rsidRPr="00930A31" w:rsidRDefault="007C69F6" w:rsidP="007C69F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45FB89" w:rsidR="007C69F6" w:rsidRPr="00930A31" w:rsidRDefault="007C69F6" w:rsidP="007C69F6">
            <w:pPr>
              <w:pStyle w:val="Default"/>
              <w:spacing w:before="40" w:after="40"/>
              <w:rPr>
                <w:rFonts w:ascii="Arial" w:hAnsi="Arial" w:cs="Arial"/>
                <w:color w:val="auto"/>
                <w:sz w:val="18"/>
                <w:szCs w:val="18"/>
              </w:rPr>
            </w:pPr>
            <w:r w:rsidRPr="009C7573">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24D852" w:rsidR="00930A31" w:rsidRPr="00930A31" w:rsidRDefault="009D7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838B0">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1C00C5" w:rsidR="00930A31" w:rsidRPr="00930A31" w:rsidRDefault="009D7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838B0">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C28B0C" w:rsidR="00FB3483" w:rsidRPr="00930A31" w:rsidRDefault="009D7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838B0">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CE5C68" w:rsidR="00FB3483" w:rsidRPr="00930A31" w:rsidRDefault="009D7B8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FF6589" w:rsidR="00FB3483" w:rsidRPr="00930A31" w:rsidRDefault="009D7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838B0">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68CBDD" w:rsidR="00930A31" w:rsidRPr="00930A31" w:rsidRDefault="009D7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838B0">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08E051" w:rsidR="00930A31" w:rsidRPr="00930A31" w:rsidRDefault="009D7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838B0">
              <w:rPr>
                <w:rFonts w:ascii="Arial" w:hAnsi="Arial" w:cs="Arial"/>
                <w:color w:val="auto"/>
                <w:sz w:val="18"/>
                <w:szCs w:val="18"/>
              </w:rPr>
              <w:t>7</w:t>
            </w:r>
          </w:p>
        </w:tc>
      </w:tr>
      <w:tr w:rsidR="009D7B8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D7B8C" w:rsidRPr="00930A31" w:rsidRDefault="009D7B8C" w:rsidP="009D7B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D7B8C" w:rsidRPr="00930A31" w:rsidRDefault="009D7B8C" w:rsidP="009D7B8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D7B8C" w:rsidRPr="00930A31" w:rsidRDefault="009D7B8C" w:rsidP="009D7B8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0B62A8" w:rsidR="009D7B8C" w:rsidRPr="00930A31" w:rsidRDefault="009D7B8C" w:rsidP="009D7B8C">
            <w:pPr>
              <w:pStyle w:val="Default"/>
              <w:spacing w:before="40" w:after="40"/>
              <w:rPr>
                <w:rFonts w:ascii="Arial" w:hAnsi="Arial" w:cs="Arial"/>
                <w:color w:val="auto"/>
                <w:sz w:val="18"/>
                <w:szCs w:val="18"/>
              </w:rPr>
            </w:pPr>
            <w:r w:rsidRPr="00E61CAC">
              <w:rPr>
                <w:rFonts w:ascii="Arial" w:hAnsi="Arial" w:cs="Arial"/>
                <w:color w:val="auto"/>
                <w:sz w:val="18"/>
                <w:szCs w:val="18"/>
              </w:rPr>
              <w:t xml:space="preserve">Page </w:t>
            </w:r>
            <w:r w:rsidR="007838B0">
              <w:rPr>
                <w:rFonts w:ascii="Arial" w:hAnsi="Arial" w:cs="Arial"/>
                <w:color w:val="auto"/>
                <w:sz w:val="18"/>
                <w:szCs w:val="18"/>
              </w:rPr>
              <w:t>7</w:t>
            </w:r>
          </w:p>
        </w:tc>
      </w:tr>
      <w:tr w:rsidR="009D7B8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D7B8C" w:rsidRPr="00930A31" w:rsidRDefault="009D7B8C" w:rsidP="009D7B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D7B8C" w:rsidRPr="00930A31" w:rsidRDefault="009D7B8C" w:rsidP="009D7B8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D7B8C" w:rsidRPr="00930A31" w:rsidRDefault="009D7B8C" w:rsidP="009D7B8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49C96D" w:rsidR="009D7B8C" w:rsidRPr="00930A31" w:rsidRDefault="009D7B8C" w:rsidP="009D7B8C">
            <w:pPr>
              <w:pStyle w:val="Default"/>
              <w:spacing w:before="40" w:after="40"/>
              <w:rPr>
                <w:rFonts w:ascii="Arial" w:hAnsi="Arial" w:cs="Arial"/>
                <w:color w:val="auto"/>
                <w:sz w:val="18"/>
                <w:szCs w:val="18"/>
              </w:rPr>
            </w:pPr>
            <w:r w:rsidRPr="00E61CAC">
              <w:rPr>
                <w:rFonts w:ascii="Arial" w:hAnsi="Arial" w:cs="Arial"/>
                <w:color w:val="auto"/>
                <w:sz w:val="18"/>
                <w:szCs w:val="18"/>
              </w:rPr>
              <w:t xml:space="preserve">Page </w:t>
            </w:r>
            <w:r w:rsidR="007838B0">
              <w:rPr>
                <w:rFonts w:ascii="Arial" w:hAnsi="Arial" w:cs="Arial"/>
                <w:color w:val="auto"/>
                <w:sz w:val="18"/>
                <w:szCs w:val="18"/>
              </w:rPr>
              <w:t>7</w:t>
            </w:r>
          </w:p>
        </w:tc>
      </w:tr>
      <w:tr w:rsidR="009D7B8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D7B8C" w:rsidRPr="00930A31" w:rsidRDefault="009D7B8C" w:rsidP="009D7B8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D7B8C" w:rsidRPr="00930A31" w:rsidRDefault="009D7B8C" w:rsidP="009D7B8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D7B8C" w:rsidRPr="00930A31" w:rsidRDefault="009D7B8C" w:rsidP="009D7B8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A52808" w:rsidR="009D7B8C" w:rsidRPr="00930A31" w:rsidRDefault="009D7B8C" w:rsidP="009D7B8C">
            <w:pPr>
              <w:pStyle w:val="Default"/>
              <w:spacing w:before="40" w:after="40"/>
              <w:rPr>
                <w:rFonts w:ascii="Arial" w:hAnsi="Arial" w:cs="Arial"/>
                <w:color w:val="auto"/>
                <w:sz w:val="18"/>
                <w:szCs w:val="18"/>
              </w:rPr>
            </w:pPr>
            <w:r w:rsidRPr="00E61CAC">
              <w:rPr>
                <w:rFonts w:ascii="Arial" w:hAnsi="Arial" w:cs="Arial"/>
                <w:color w:val="auto"/>
                <w:sz w:val="18"/>
                <w:szCs w:val="18"/>
              </w:rPr>
              <w:t xml:space="preserve">Page </w:t>
            </w:r>
            <w:r w:rsidR="007838B0">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ADF2AD" w:rsidR="00077B44" w:rsidRPr="00930A31" w:rsidRDefault="009D7B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838B0">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C8692F" w:rsidR="00930A31" w:rsidRPr="00930A31" w:rsidRDefault="00B41919"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2AF99C" w:rsidR="00930A31" w:rsidRPr="00930A31" w:rsidRDefault="00B4191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E0CD9">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0E0211" w:rsidR="00930A31" w:rsidRPr="00930A31" w:rsidRDefault="00B4191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E0CD9">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56389E" w:rsidR="00930A31" w:rsidRPr="00930A31" w:rsidRDefault="00B41919"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E63AE8" w:rsidR="00930A31" w:rsidRPr="00930A31" w:rsidRDefault="002E37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CD9">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1C65A2" w:rsidR="00930A31" w:rsidRPr="00930A31" w:rsidRDefault="002E37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CD9">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EAEBE6" w:rsidR="00930A31" w:rsidRPr="00930A31" w:rsidRDefault="002E37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CD9">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421CC8" w:rsidR="00077B44" w:rsidRPr="00930A31" w:rsidRDefault="002E37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CD9">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BDDAA8" w:rsidR="00077B44" w:rsidRPr="00930A31" w:rsidRDefault="002E37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0CD9">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7A514C" w:rsidR="00077B44" w:rsidRPr="00930A31" w:rsidRDefault="002E376B"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AB447" w14:textId="77777777" w:rsidR="002516ED" w:rsidRDefault="002516ED">
      <w:r>
        <w:separator/>
      </w:r>
    </w:p>
  </w:endnote>
  <w:endnote w:type="continuationSeparator" w:id="0">
    <w:p w14:paraId="14B90D82" w14:textId="77777777" w:rsidR="002516ED" w:rsidRDefault="002516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F68E1" w14:textId="77777777" w:rsidR="003B425F" w:rsidRDefault="003B42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5FB3D" w14:textId="77777777" w:rsidR="003B425F" w:rsidRDefault="003B425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42B17" w14:textId="77777777" w:rsidR="003B425F" w:rsidRDefault="003B42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F4413" w14:textId="77777777" w:rsidR="002516ED" w:rsidRDefault="002516ED">
      <w:r>
        <w:separator/>
      </w:r>
    </w:p>
  </w:footnote>
  <w:footnote w:type="continuationSeparator" w:id="0">
    <w:p w14:paraId="4F447CE8" w14:textId="77777777" w:rsidR="002516ED" w:rsidRDefault="002516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2AD94" w14:textId="77777777" w:rsidR="003B425F" w:rsidRDefault="003B42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457A556" w:rsidR="00947707" w:rsidRPr="004F5E45" w:rsidRDefault="00AB43E7" w:rsidP="00E324A8">
    <w:pPr>
      <w:pStyle w:val="CM2"/>
      <w:ind w:left="1080"/>
      <w:rPr>
        <w:rFonts w:ascii="Times New Roman" w:hAnsi="Times New Roman"/>
      </w:rPr>
    </w:pPr>
    <w:r w:rsidRPr="004F5E45">
      <w:rPr>
        <w:rFonts w:ascii="Times New Roman" w:hAnsi="Times New Roman"/>
        <w:noProof/>
        <w:lang w:val="en-US" w:eastAsia="en-US"/>
      </w:rPr>
      <w:drawing>
        <wp:anchor distT="0" distB="0" distL="114300" distR="114300" simplePos="0" relativeHeight="251657728" behindDoc="0" locked="0" layoutInCell="1" allowOverlap="1" wp14:anchorId="4F91DF83" wp14:editId="700FCB8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4F5E45" w:rsidRPr="004F5E45">
      <w:rPr>
        <w:rFonts w:ascii="Times New Roman" w:hAnsi="Times New Roman"/>
        <w:noProof/>
        <w:lang w:val="en-US" w:eastAsia="en-US"/>
      </w:rPr>
      <w:t>Additional file</w:t>
    </w:r>
    <w:r w:rsidR="003B425F" w:rsidRPr="004F5E45">
      <w:rPr>
        <w:rFonts w:ascii="Times New Roman" w:hAnsi="Times New Roman"/>
      </w:rPr>
      <w:t xml:space="preserve"> 1: </w:t>
    </w:r>
    <w:r w:rsidR="00947707" w:rsidRPr="004F5E45">
      <w:rPr>
        <w:rFonts w:ascii="Times New Roman" w:hAnsi="Times New Roman"/>
      </w:rPr>
      <w:t xml:space="preserve">PRISMA </w:t>
    </w:r>
    <w:r w:rsidR="0018323E" w:rsidRPr="004F5E45">
      <w:rPr>
        <w:rFonts w:ascii="Times New Roman" w:hAnsi="Times New Roman"/>
      </w:rPr>
      <w:t>2020</w:t>
    </w:r>
    <w:r w:rsidR="00947707" w:rsidRPr="004F5E45">
      <w:rPr>
        <w:rFonts w:ascii="Times New Roman" w:hAnsi="Times New Roman"/>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B9EAA" w14:textId="77777777" w:rsidR="003B425F" w:rsidRDefault="003B42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A3D75"/>
    <w:rsid w:val="000E0CD9"/>
    <w:rsid w:val="00152CDB"/>
    <w:rsid w:val="0018323E"/>
    <w:rsid w:val="00190C83"/>
    <w:rsid w:val="001D232F"/>
    <w:rsid w:val="00246C93"/>
    <w:rsid w:val="002516ED"/>
    <w:rsid w:val="00256BAF"/>
    <w:rsid w:val="002A2A06"/>
    <w:rsid w:val="002E376B"/>
    <w:rsid w:val="003103C2"/>
    <w:rsid w:val="003516AD"/>
    <w:rsid w:val="00363B8D"/>
    <w:rsid w:val="003760FB"/>
    <w:rsid w:val="003B425F"/>
    <w:rsid w:val="003B79FF"/>
    <w:rsid w:val="00400A0B"/>
    <w:rsid w:val="00443C1D"/>
    <w:rsid w:val="00461576"/>
    <w:rsid w:val="004C1685"/>
    <w:rsid w:val="004F5E45"/>
    <w:rsid w:val="005078EE"/>
    <w:rsid w:val="00550BF1"/>
    <w:rsid w:val="0059028D"/>
    <w:rsid w:val="005979B8"/>
    <w:rsid w:val="0067212D"/>
    <w:rsid w:val="006E5FE2"/>
    <w:rsid w:val="006F3BA6"/>
    <w:rsid w:val="00726794"/>
    <w:rsid w:val="0077253C"/>
    <w:rsid w:val="007838B0"/>
    <w:rsid w:val="007C69F6"/>
    <w:rsid w:val="008412D5"/>
    <w:rsid w:val="008520A4"/>
    <w:rsid w:val="00880764"/>
    <w:rsid w:val="008A3EAE"/>
    <w:rsid w:val="008E2C91"/>
    <w:rsid w:val="00930A31"/>
    <w:rsid w:val="00947707"/>
    <w:rsid w:val="009827E5"/>
    <w:rsid w:val="009D7B8C"/>
    <w:rsid w:val="00A215D2"/>
    <w:rsid w:val="00A86593"/>
    <w:rsid w:val="00AB43E7"/>
    <w:rsid w:val="00AB79CE"/>
    <w:rsid w:val="00AE4BBD"/>
    <w:rsid w:val="00B41919"/>
    <w:rsid w:val="00B51910"/>
    <w:rsid w:val="00BE6FCA"/>
    <w:rsid w:val="00C22710"/>
    <w:rsid w:val="00D95D84"/>
    <w:rsid w:val="00DC4F19"/>
    <w:rsid w:val="00E324A8"/>
    <w:rsid w:val="00E66E3A"/>
    <w:rsid w:val="00EB610E"/>
    <w:rsid w:val="00F67C14"/>
    <w:rsid w:val="00FB3483"/>
    <w:rsid w:val="00FF30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086</Words>
  <Characters>619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ele Kasa</cp:lastModifiedBy>
  <cp:revision>10</cp:revision>
  <cp:lastPrinted>2020-11-24T03:02:00Z</cp:lastPrinted>
  <dcterms:created xsi:type="dcterms:W3CDTF">2021-11-05T12:35:00Z</dcterms:created>
  <dcterms:modified xsi:type="dcterms:W3CDTF">2022-04-20T22:28:00Z</dcterms:modified>
</cp:coreProperties>
</file>